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C57445" w:rsidRDefault="00654E8F" w:rsidP="0001436A">
      <w:pPr>
        <w:pStyle w:val="SupplementaryMaterial"/>
        <w:rPr>
          <w:b w:val="0"/>
          <w:i w:val="0"/>
        </w:rPr>
      </w:pPr>
      <w:r w:rsidRPr="00C57445">
        <w:rPr>
          <w:i w:val="0"/>
        </w:rPr>
        <w:t>Supplementary Material</w:t>
      </w:r>
    </w:p>
    <w:p w14:paraId="713CD3C5" w14:textId="279CD1E0" w:rsidR="00490AA1" w:rsidRDefault="00490AA1" w:rsidP="00490AA1">
      <w:pPr>
        <w:keepNext/>
        <w:rPr>
          <w:rFonts w:cs="Times New Roman"/>
          <w:noProof/>
          <w:szCs w:val="24"/>
          <w:lang w:eastAsia="zh-CN"/>
        </w:rPr>
      </w:pPr>
    </w:p>
    <w:p w14:paraId="3C419443" w14:textId="63460B63" w:rsidR="00994A3D" w:rsidRPr="001549D3" w:rsidRDefault="002E56F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0A171FE" wp14:editId="254792E9">
            <wp:extent cx="5400000" cy="3140648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40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1306E013" w:rsidR="00994A3D" w:rsidRDefault="00994A3D" w:rsidP="00A743EE">
      <w:pPr>
        <w:jc w:val="both"/>
      </w:pPr>
      <w:r w:rsidRPr="0001436A">
        <w:rPr>
          <w:b/>
        </w:rPr>
        <w:t xml:space="preserve">Figure </w:t>
      </w:r>
      <w:r w:rsidR="0043704B">
        <w:rPr>
          <w:b/>
        </w:rPr>
        <w:t>S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B12A80">
        <w:rPr>
          <w:rFonts w:hint="eastAsia"/>
          <w:lang w:eastAsia="zh-CN"/>
        </w:rPr>
        <w:t>T</w:t>
      </w:r>
      <w:r w:rsidR="00B12A80" w:rsidRPr="00B12A80">
        <w:t xml:space="preserve">he </w:t>
      </w:r>
      <w:r w:rsidR="000523C4">
        <w:rPr>
          <w:lang w:eastAsia="zh-CN"/>
        </w:rPr>
        <w:t>differentially changed m5C modification peaks</w:t>
      </w:r>
      <w:r w:rsidR="007B009B" w:rsidRPr="007B009B">
        <w:t xml:space="preserve"> </w:t>
      </w:r>
      <w:r w:rsidR="007B009B">
        <w:rPr>
          <w:rFonts w:hint="eastAsia"/>
          <w:lang w:eastAsia="zh-CN"/>
        </w:rPr>
        <w:t>a</w:t>
      </w:r>
      <w:r w:rsidR="007B009B">
        <w:rPr>
          <w:lang w:eastAsia="zh-CN"/>
        </w:rPr>
        <w:t xml:space="preserve">nd the peaks </w:t>
      </w:r>
      <w:r w:rsidR="007B009B">
        <w:t xml:space="preserve">distribution between </w:t>
      </w:r>
      <w:proofErr w:type="spellStart"/>
      <w:r w:rsidR="007B009B">
        <w:t>siNC</w:t>
      </w:r>
      <w:proofErr w:type="spellEnd"/>
      <w:r w:rsidR="007B009B">
        <w:t xml:space="preserve"> and siNOP2 groups</w:t>
      </w:r>
      <w:r w:rsidR="00B12A80" w:rsidRPr="00B12A80">
        <w:t xml:space="preserve">. </w:t>
      </w:r>
      <w:r w:rsidR="00490AA1">
        <w:t>A</w:t>
      </w:r>
      <w:r w:rsidR="00490AA1">
        <w:rPr>
          <w:lang w:eastAsia="zh-CN"/>
        </w:rPr>
        <w:t xml:space="preserve">, Volcano plot shows the differentially changed </w:t>
      </w:r>
      <w:r w:rsidR="00163B21">
        <w:rPr>
          <w:lang w:eastAsia="zh-CN"/>
        </w:rPr>
        <w:t xml:space="preserve">m5C modification </w:t>
      </w:r>
      <w:r w:rsidR="00490AA1">
        <w:rPr>
          <w:lang w:eastAsia="zh-CN"/>
        </w:rPr>
        <w:t xml:space="preserve">peaks </w:t>
      </w:r>
      <w:r w:rsidR="00163B21">
        <w:rPr>
          <w:lang w:eastAsia="zh-CN"/>
        </w:rPr>
        <w:t>of mRNA</w:t>
      </w:r>
      <w:r w:rsidR="00163B21">
        <w:rPr>
          <w:rFonts w:hint="eastAsia"/>
          <w:lang w:eastAsia="zh-CN"/>
        </w:rPr>
        <w:t>s</w:t>
      </w:r>
      <w:r w:rsidR="00163B21">
        <w:rPr>
          <w:lang w:eastAsia="zh-CN"/>
        </w:rPr>
        <w:t xml:space="preserve"> </w:t>
      </w:r>
      <w:r w:rsidR="00490AA1">
        <w:rPr>
          <w:lang w:eastAsia="zh-CN"/>
        </w:rPr>
        <w:t>in NOP2</w:t>
      </w:r>
      <w:r w:rsidR="00832577">
        <w:rPr>
          <w:lang w:eastAsia="zh-CN"/>
        </w:rPr>
        <w:t>-</w:t>
      </w:r>
      <w:r w:rsidR="00832577">
        <w:rPr>
          <w:rFonts w:hint="eastAsia"/>
          <w:lang w:eastAsia="zh-CN"/>
        </w:rPr>
        <w:t>silenced</w:t>
      </w:r>
      <w:r w:rsidR="00163B21">
        <w:rPr>
          <w:lang w:eastAsia="zh-CN"/>
        </w:rPr>
        <w:t xml:space="preserve"> cells compared with </w:t>
      </w:r>
      <w:proofErr w:type="spellStart"/>
      <w:r w:rsidR="00163B21">
        <w:rPr>
          <w:lang w:eastAsia="zh-CN"/>
        </w:rPr>
        <w:t>siNC</w:t>
      </w:r>
      <w:proofErr w:type="spellEnd"/>
      <w:r w:rsidR="00163B21">
        <w:rPr>
          <w:lang w:eastAsia="zh-CN"/>
        </w:rPr>
        <w:t xml:space="preserve"> cells. Red dot indicates significantly up-regu</w:t>
      </w:r>
      <w:r w:rsidR="008F2D0A">
        <w:rPr>
          <w:lang w:eastAsia="zh-CN"/>
        </w:rPr>
        <w:t>la</w:t>
      </w:r>
      <w:r w:rsidR="00163B21">
        <w:rPr>
          <w:lang w:eastAsia="zh-CN"/>
        </w:rPr>
        <w:t xml:space="preserve">ted peaks and green dot means </w:t>
      </w:r>
      <w:r w:rsidR="008F2D0A">
        <w:rPr>
          <w:lang w:eastAsia="zh-CN"/>
        </w:rPr>
        <w:t xml:space="preserve">significantly </w:t>
      </w:r>
      <w:r w:rsidR="00163B21">
        <w:rPr>
          <w:lang w:eastAsia="zh-CN"/>
        </w:rPr>
        <w:t xml:space="preserve">down-regulated </w:t>
      </w:r>
      <w:r w:rsidR="008F2D0A">
        <w:rPr>
          <w:lang w:eastAsia="zh-CN"/>
        </w:rPr>
        <w:t>peaks (log</w:t>
      </w:r>
      <w:r w:rsidR="008F2D0A" w:rsidRPr="009305B6">
        <w:rPr>
          <w:vertAlign w:val="subscript"/>
          <w:lang w:eastAsia="zh-CN"/>
        </w:rPr>
        <w:t>2</w:t>
      </w:r>
      <w:r w:rsidR="008F2D0A">
        <w:rPr>
          <w:lang w:eastAsia="zh-CN"/>
        </w:rPr>
        <w:t xml:space="preserve">FC&gt;1.5, </w:t>
      </w:r>
      <w:r w:rsidR="008F2D0A" w:rsidRPr="008F2D0A">
        <w:rPr>
          <w:i/>
          <w:lang w:eastAsia="zh-CN"/>
        </w:rPr>
        <w:t>p</w:t>
      </w:r>
      <w:r w:rsidR="008F2D0A">
        <w:rPr>
          <w:lang w:eastAsia="zh-CN"/>
        </w:rPr>
        <w:t xml:space="preserve">&lt;0.05). B, </w:t>
      </w:r>
      <w:r w:rsidRPr="001549D3">
        <w:t xml:space="preserve">The </w:t>
      </w:r>
      <w:r w:rsidR="008F2D0A">
        <w:t>peaks distribution</w:t>
      </w:r>
      <w:r w:rsidR="009F08ED">
        <w:t xml:space="preserve"> </w:t>
      </w:r>
      <w:r w:rsidR="00660902">
        <w:t xml:space="preserve">and </w:t>
      </w:r>
      <w:r w:rsidR="00660902" w:rsidRPr="00660902">
        <w:t>proportion</w:t>
      </w:r>
      <w:r w:rsidR="00660902">
        <w:t xml:space="preserve"> in different region of mRNAs</w:t>
      </w:r>
      <w:r w:rsidR="00F24AED">
        <w:t xml:space="preserve"> between </w:t>
      </w:r>
      <w:proofErr w:type="spellStart"/>
      <w:r w:rsidR="00F24AED">
        <w:t>siNC</w:t>
      </w:r>
      <w:proofErr w:type="spellEnd"/>
      <w:r w:rsidR="00F24AED">
        <w:t xml:space="preserve"> and siNOP2 groups</w:t>
      </w:r>
      <w:r w:rsidR="00660902">
        <w:t>.</w:t>
      </w:r>
      <w:r w:rsidRPr="001549D3">
        <w:t xml:space="preserve"> </w:t>
      </w:r>
      <w:r w:rsidR="00660902">
        <w:t xml:space="preserve">C, </w:t>
      </w:r>
      <w:r w:rsidR="00757FA4">
        <w:t xml:space="preserve">The </w:t>
      </w:r>
      <w:r w:rsidR="00757FA4" w:rsidRPr="00757FA4">
        <w:t>most common motif</w:t>
      </w:r>
      <w:r w:rsidR="00757FA4">
        <w:t>s</w:t>
      </w:r>
      <w:r w:rsidR="00757FA4" w:rsidRPr="00757FA4">
        <w:t xml:space="preserve"> of enrichment peak in </w:t>
      </w:r>
      <w:proofErr w:type="spellStart"/>
      <w:r w:rsidR="00757FA4" w:rsidRPr="00757FA4">
        <w:t>siNC</w:t>
      </w:r>
      <w:proofErr w:type="spellEnd"/>
      <w:r w:rsidR="00757FA4" w:rsidRPr="00757FA4">
        <w:t xml:space="preserve"> </w:t>
      </w:r>
      <w:r w:rsidR="006213D0">
        <w:t xml:space="preserve">group </w:t>
      </w:r>
      <w:r w:rsidR="00757FA4" w:rsidRPr="00757FA4">
        <w:t>and siNOP2 group</w:t>
      </w:r>
      <w:r w:rsidR="006213D0">
        <w:t>.</w:t>
      </w:r>
    </w:p>
    <w:p w14:paraId="6AEC3CA2" w14:textId="77777777" w:rsidR="00A743EE" w:rsidRDefault="00A743EE" w:rsidP="00A743EE">
      <w:pPr>
        <w:jc w:val="both"/>
      </w:pPr>
    </w:p>
    <w:p w14:paraId="216E0C04" w14:textId="77777777" w:rsidR="00C57445" w:rsidRDefault="00C57445" w:rsidP="00826307">
      <w:pPr>
        <w:keepNext/>
        <w:jc w:val="both"/>
        <w:rPr>
          <w:rFonts w:cs="Times New Roman"/>
          <w:szCs w:val="24"/>
        </w:rPr>
      </w:pPr>
    </w:p>
    <w:p w14:paraId="0E2585C5" w14:textId="123DD6A6" w:rsidR="003E23D1" w:rsidRDefault="002E56FE" w:rsidP="00A743EE">
      <w:pPr>
        <w:jc w:val="center"/>
      </w:pPr>
      <w:r>
        <w:rPr>
          <w:noProof/>
        </w:rPr>
        <w:drawing>
          <wp:inline distT="0" distB="0" distL="0" distR="0" wp14:anchorId="7209CE4D" wp14:editId="01D8A681">
            <wp:extent cx="5400000" cy="171484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14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0EFCC0" w14:textId="08992CF7" w:rsidR="003E23D1" w:rsidRDefault="003E23D1" w:rsidP="00A743EE">
      <w:r w:rsidRPr="0001436A">
        <w:rPr>
          <w:b/>
        </w:rPr>
        <w:t xml:space="preserve">Figure </w:t>
      </w:r>
      <w:r w:rsidR="0043704B">
        <w:rPr>
          <w:b/>
        </w:rPr>
        <w:t>S2</w:t>
      </w:r>
      <w:r w:rsidRPr="0001436A">
        <w:rPr>
          <w:b/>
        </w:rPr>
        <w:t>.</w:t>
      </w:r>
      <w:r w:rsidRPr="001549D3">
        <w:t xml:space="preserve"> </w:t>
      </w:r>
      <w:r w:rsidR="0043704B">
        <w:t xml:space="preserve">The m5C </w:t>
      </w:r>
      <w:r w:rsidR="00ED1C4D">
        <w:t>m</w:t>
      </w:r>
      <w:r w:rsidR="00ED1C4D">
        <w:rPr>
          <w:lang w:eastAsia="zh-CN"/>
        </w:rPr>
        <w:t>o</w:t>
      </w:r>
      <w:r w:rsidR="00ED1C4D">
        <w:t>dification</w:t>
      </w:r>
      <w:r w:rsidR="0043704B">
        <w:t xml:space="preserve"> sites in </w:t>
      </w:r>
      <w:r w:rsidR="00E11E19">
        <w:t xml:space="preserve">the </w:t>
      </w:r>
      <w:r w:rsidR="006039AE">
        <w:t xml:space="preserve">CDS region of </w:t>
      </w:r>
      <w:r w:rsidR="00853B50">
        <w:t>LMNB2 mRNA were predic</w:t>
      </w:r>
      <w:bookmarkStart w:id="0" w:name="_GoBack"/>
      <w:bookmarkEnd w:id="0"/>
      <w:r w:rsidR="0043704B">
        <w:t xml:space="preserve">ted by </w:t>
      </w:r>
      <w:r w:rsidR="00E11E19">
        <w:t xml:space="preserve">the </w:t>
      </w:r>
      <w:r w:rsidR="0043704B">
        <w:t>online tool RNAm5Cfinder</w:t>
      </w:r>
      <w:r>
        <w:t>.</w:t>
      </w:r>
      <w:r w:rsidR="006039AE">
        <w:t xml:space="preserve"> </w:t>
      </w:r>
    </w:p>
    <w:p w14:paraId="2ECB0369" w14:textId="616CE4DC" w:rsidR="00826307" w:rsidRPr="00826307" w:rsidRDefault="00826307" w:rsidP="00A743EE"/>
    <w:tbl>
      <w:tblPr>
        <w:tblW w:w="8622" w:type="dxa"/>
        <w:jc w:val="center"/>
        <w:tblLook w:val="04A0" w:firstRow="1" w:lastRow="0" w:firstColumn="1" w:lastColumn="0" w:noHBand="0" w:noVBand="1"/>
      </w:tblPr>
      <w:tblGrid>
        <w:gridCol w:w="1000"/>
        <w:gridCol w:w="5140"/>
        <w:gridCol w:w="1482"/>
        <w:gridCol w:w="1000"/>
      </w:tblGrid>
      <w:tr w:rsidR="00826307" w:rsidRPr="00826307" w14:paraId="53D38BCB" w14:textId="77777777" w:rsidTr="00462D21">
        <w:trPr>
          <w:trHeight w:val="280"/>
          <w:jc w:val="center"/>
        </w:trPr>
        <w:tc>
          <w:tcPr>
            <w:tcW w:w="6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72776" w14:textId="20D24935" w:rsidR="00826307" w:rsidRPr="00826307" w:rsidRDefault="00826307" w:rsidP="00417F24">
            <w:pPr>
              <w:spacing w:before="0" w:after="0"/>
              <w:jc w:val="right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A743EE">
              <w:rPr>
                <w:rFonts w:eastAsia="SimSun" w:cs="Times New Roman"/>
                <w:b/>
                <w:color w:val="000000"/>
                <w:sz w:val="22"/>
                <w:lang w:eastAsia="zh-CN"/>
              </w:rPr>
              <w:t>Table S1:</w:t>
            </w:r>
            <w:r w:rsidRPr="00826307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Information of deep</w:t>
            </w:r>
            <w:r w:rsidR="0049443B"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826307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frozen </w:t>
            </w:r>
            <w:r w:rsidR="0031461B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CRC </w:t>
            </w:r>
            <w:r w:rsidRPr="00826307">
              <w:rPr>
                <w:rFonts w:eastAsia="SimSun" w:cs="Times New Roman"/>
                <w:color w:val="000000"/>
                <w:sz w:val="22"/>
                <w:lang w:eastAsia="zh-CN"/>
              </w:rPr>
              <w:t>specimen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85ED" w14:textId="77777777" w:rsidR="00826307" w:rsidRPr="00826307" w:rsidRDefault="00826307" w:rsidP="00826307">
            <w:pPr>
              <w:spacing w:before="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A771" w14:textId="77777777" w:rsidR="00826307" w:rsidRPr="00826307" w:rsidRDefault="00826307" w:rsidP="0082630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26307" w:rsidRPr="00826307" w14:paraId="219F0E64" w14:textId="77777777" w:rsidTr="00462D21">
        <w:trPr>
          <w:trHeight w:val="560"/>
          <w:jc w:val="center"/>
        </w:trPr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A6BA3E" w14:textId="1B5C1EBB" w:rsidR="00826307" w:rsidRPr="00826307" w:rsidRDefault="000B2997" w:rsidP="00CA4537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2"/>
                <w:lang w:eastAsia="zh-CN"/>
              </w:rPr>
            </w:pPr>
            <w:r w:rsidRPr="00CA4537">
              <w:rPr>
                <w:rFonts w:eastAsia="SimSun" w:cs="Times New Roman"/>
                <w:b/>
                <w:color w:val="000000"/>
                <w:sz w:val="22"/>
                <w:lang w:eastAsia="zh-CN"/>
              </w:rPr>
              <w:t>No.</w:t>
            </w:r>
          </w:p>
        </w:tc>
        <w:tc>
          <w:tcPr>
            <w:tcW w:w="5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43D204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2"/>
                <w:lang w:eastAsia="zh-CN"/>
              </w:rPr>
            </w:pPr>
            <w:r w:rsidRPr="00826307">
              <w:rPr>
                <w:rFonts w:eastAsia="SimSun" w:cs="Times New Roman"/>
                <w:b/>
                <w:color w:val="000000"/>
                <w:sz w:val="22"/>
                <w:lang w:eastAsia="zh-CN"/>
              </w:rPr>
              <w:t>Pathological type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DC8FBB" w14:textId="17A55E4E" w:rsidR="00826307" w:rsidRPr="00826307" w:rsidRDefault="00671B20" w:rsidP="00CA4537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2"/>
                <w:lang w:eastAsia="zh-CN"/>
              </w:rPr>
            </w:pPr>
            <w:r w:rsidRPr="00F42448">
              <w:rPr>
                <w:rFonts w:eastAsia="SimSun" w:cs="Times New Roman"/>
                <w:b/>
                <w:color w:val="000000"/>
                <w:sz w:val="22"/>
                <w:lang w:eastAsia="zh-CN"/>
              </w:rPr>
              <w:t>G</w:t>
            </w:r>
            <w:r w:rsidRPr="00F42448">
              <w:rPr>
                <w:rFonts w:eastAsia="SimSun" w:cs="Times New Roman" w:hint="eastAsia"/>
                <w:b/>
                <w:color w:val="000000"/>
                <w:sz w:val="22"/>
                <w:lang w:eastAsia="zh-CN"/>
              </w:rPr>
              <w:t>ender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83068D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 w:val="22"/>
                <w:lang w:eastAsia="zh-CN"/>
              </w:rPr>
            </w:pPr>
            <w:r w:rsidRPr="00826307">
              <w:rPr>
                <w:rFonts w:eastAsia="SimSun" w:cs="Times New Roman"/>
                <w:b/>
                <w:color w:val="000000"/>
                <w:sz w:val="22"/>
                <w:lang w:eastAsia="zh-CN"/>
              </w:rPr>
              <w:t>Age</w:t>
            </w:r>
          </w:p>
        </w:tc>
      </w:tr>
      <w:tr w:rsidR="00826307" w:rsidRPr="00826307" w14:paraId="18CE1805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CA86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</w:t>
            </w:r>
          </w:p>
        </w:tc>
        <w:tc>
          <w:tcPr>
            <w:tcW w:w="51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595C" w14:textId="3981E13C" w:rsidR="00826307" w:rsidRPr="00826307" w:rsidRDefault="00455EE3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Well</w:t>
            </w:r>
            <w:r w:rsidR="009C064E"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="00221EF6" w:rsidRPr="00221EF6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00CD" w14:textId="56921208" w:rsidR="00826307" w:rsidRPr="00826307" w:rsidRDefault="00671B20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A546" w14:textId="36E2999C" w:rsidR="00826307" w:rsidRPr="00826307" w:rsidRDefault="00671B20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71</w:t>
            </w:r>
          </w:p>
        </w:tc>
      </w:tr>
      <w:tr w:rsidR="00826307" w:rsidRPr="00826307" w14:paraId="540D3936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2406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2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DA76" w14:textId="15227278" w:rsidR="00826307" w:rsidRPr="00826307" w:rsidRDefault="009C064E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="00671B20"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CA5D" w14:textId="1B147F8E" w:rsidR="00826307" w:rsidRPr="00826307" w:rsidRDefault="00671B20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4865" w14:textId="21CDA662" w:rsidR="00826307" w:rsidRPr="00826307" w:rsidRDefault="00671B20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40</w:t>
            </w:r>
          </w:p>
        </w:tc>
      </w:tr>
      <w:tr w:rsidR="00826307" w:rsidRPr="00826307" w14:paraId="3F0AC917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A363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3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CD7A" w14:textId="7B0545FB" w:rsidR="00826307" w:rsidRPr="00826307" w:rsidRDefault="009C064E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="00671B20"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AA38" w14:textId="3A02B3F5" w:rsidR="00826307" w:rsidRPr="00826307" w:rsidRDefault="00671B20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0B92" w14:textId="0CA91016" w:rsidR="00826307" w:rsidRPr="00826307" w:rsidRDefault="00671B20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7</w:t>
            </w:r>
          </w:p>
        </w:tc>
      </w:tr>
      <w:tr w:rsidR="00826307" w:rsidRPr="00826307" w14:paraId="7BD0544F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4429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4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9357" w14:textId="0B366BD3" w:rsidR="00826307" w:rsidRPr="00826307" w:rsidRDefault="000D0A4D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0D0A4D">
              <w:rPr>
                <w:rFonts w:eastAsia="SimSun" w:cs="Times New Roman"/>
                <w:color w:val="000000"/>
                <w:sz w:val="22"/>
                <w:lang w:eastAsia="zh-CN"/>
              </w:rPr>
              <w:t>Mucinous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3E28" w14:textId="37FB6790" w:rsidR="00826307" w:rsidRPr="00826307" w:rsidRDefault="00671B20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5E4B" w14:textId="0D99AECC" w:rsidR="00826307" w:rsidRPr="00826307" w:rsidRDefault="000D0A4D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83</w:t>
            </w:r>
          </w:p>
        </w:tc>
      </w:tr>
      <w:tr w:rsidR="00826307" w:rsidRPr="00826307" w14:paraId="3E294F3D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5EA7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5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DB33" w14:textId="43FD25EE" w:rsidR="00826307" w:rsidRPr="00826307" w:rsidRDefault="00C35E5B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Well to </w:t>
            </w:r>
            <w:r w:rsidRPr="00CF16C3">
              <w:rPr>
                <w:rFonts w:eastAsia="SimSun" w:cs="Times New Roman"/>
                <w:color w:val="000000"/>
                <w:sz w:val="22"/>
                <w:lang w:eastAsia="zh-CN"/>
              </w:rPr>
              <w:t>moderately 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05A7" w14:textId="0AEA00AA" w:rsidR="00826307" w:rsidRPr="00826307" w:rsidRDefault="000D0A4D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A525" w14:textId="13F92D45" w:rsidR="00826307" w:rsidRPr="00826307" w:rsidRDefault="00C35E5B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6</w:t>
            </w:r>
          </w:p>
        </w:tc>
      </w:tr>
      <w:tr w:rsidR="00826307" w:rsidRPr="00826307" w14:paraId="1C66E433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A5FC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6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91AE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26307">
              <w:rPr>
                <w:rFonts w:eastAsia="SimSun" w:cs="Times New Roman"/>
                <w:color w:val="000000"/>
                <w:sz w:val="22"/>
                <w:lang w:eastAsia="zh-CN"/>
              </w:rPr>
              <w:t>Mucinous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B7F3" w14:textId="4C5893B4" w:rsidR="00826307" w:rsidRPr="00826307" w:rsidRDefault="000D0A4D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A2F2" w14:textId="3BC84ABF" w:rsidR="00826307" w:rsidRPr="00826307" w:rsidRDefault="000D0A4D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3</w:t>
            </w:r>
          </w:p>
        </w:tc>
      </w:tr>
      <w:tr w:rsidR="00826307" w:rsidRPr="00826307" w14:paraId="5C8CD819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3A8A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7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9AF2" w14:textId="73856D6C" w:rsidR="00826307" w:rsidRPr="00826307" w:rsidRDefault="000D0A4D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1573" w14:textId="4FF86C84" w:rsidR="00826307" w:rsidRPr="00826307" w:rsidRDefault="00E66AE3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A6F4" w14:textId="7A31BB7E" w:rsidR="00826307" w:rsidRPr="00826307" w:rsidRDefault="000D0A4D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85</w:t>
            </w:r>
          </w:p>
        </w:tc>
      </w:tr>
      <w:tr w:rsidR="00826307" w:rsidRPr="00826307" w14:paraId="60EA34C3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21DB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8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A22E" w14:textId="3B716C5C" w:rsidR="00826307" w:rsidRPr="00826307" w:rsidRDefault="00462D21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8D76" w14:textId="3AA41583" w:rsidR="00826307" w:rsidRPr="00826307" w:rsidRDefault="00462D21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BE0A" w14:textId="5C9AAD69" w:rsidR="00826307" w:rsidRPr="00826307" w:rsidRDefault="000A7EEE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66</w:t>
            </w:r>
          </w:p>
        </w:tc>
      </w:tr>
      <w:tr w:rsidR="00826307" w:rsidRPr="00826307" w14:paraId="1E003B5B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0059" w14:textId="77777777" w:rsidR="00826307" w:rsidRPr="00826307" w:rsidRDefault="00826307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9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1234" w14:textId="1D8C1522" w:rsidR="00826307" w:rsidRPr="00826307" w:rsidRDefault="00462D21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0D63" w14:textId="0DB2F395" w:rsidR="00826307" w:rsidRPr="00826307" w:rsidRDefault="00462D21" w:rsidP="00CA4537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6728" w14:textId="7B270235" w:rsidR="00826307" w:rsidRPr="00826307" w:rsidRDefault="00462D21" w:rsidP="00CA4537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70</w:t>
            </w:r>
          </w:p>
        </w:tc>
      </w:tr>
      <w:tr w:rsidR="00462D21" w:rsidRPr="00826307" w14:paraId="7BE820F6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D306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0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532A" w14:textId="51CBFBA5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0D0A4D">
              <w:rPr>
                <w:rFonts w:eastAsia="SimSun" w:cs="Times New Roman"/>
                <w:color w:val="000000"/>
                <w:sz w:val="22"/>
                <w:lang w:eastAsia="zh-CN"/>
              </w:rPr>
              <w:t>Mucinous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3EC3" w14:textId="1A8EBE65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83C5" w14:textId="3FF45F4E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77</w:t>
            </w:r>
          </w:p>
        </w:tc>
      </w:tr>
      <w:tr w:rsidR="00462D21" w:rsidRPr="00826307" w14:paraId="7B96CD74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7C13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1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9E5F" w14:textId="413834DC" w:rsidR="00462D21" w:rsidRPr="00826307" w:rsidRDefault="00E66AE3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E66AE3">
              <w:rPr>
                <w:rFonts w:eastAsia="SimSun" w:cs="Times New Roman"/>
                <w:color w:val="000000"/>
                <w:sz w:val="22"/>
                <w:lang w:eastAsia="zh-CN"/>
              </w:rPr>
              <w:t>Signet ring cell carcinoma (adenocarcinoma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8891" w14:textId="1D33DBC5" w:rsidR="00462D21" w:rsidRPr="00826307" w:rsidRDefault="00E66AE3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E571" w14:textId="5897663E" w:rsidR="00462D21" w:rsidRPr="00826307" w:rsidRDefault="00E66AE3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9</w:t>
            </w:r>
          </w:p>
        </w:tc>
      </w:tr>
      <w:tr w:rsidR="00462D21" w:rsidRPr="00826307" w14:paraId="330811C4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DE30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2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CBCD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26307">
              <w:rPr>
                <w:rFonts w:eastAsia="SimSun" w:cs="Times New Roman"/>
                <w:color w:val="000000"/>
                <w:sz w:val="22"/>
                <w:lang w:eastAsia="zh-CN"/>
              </w:rPr>
              <w:t>Mucinous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54AF" w14:textId="3304CFC2" w:rsidR="00462D21" w:rsidRPr="00826307" w:rsidRDefault="00DB75DF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95EA" w14:textId="45F9B37E" w:rsidR="00462D21" w:rsidRPr="00826307" w:rsidRDefault="00DB75DF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462D21" w:rsidRPr="00826307" w14:paraId="0291CE62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6B49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3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BC9D" w14:textId="36CCEC61" w:rsidR="00462D21" w:rsidRPr="00826307" w:rsidRDefault="00DB75DF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BEDC" w14:textId="7330C38B" w:rsidR="00462D21" w:rsidRPr="00826307" w:rsidRDefault="00DB75DF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C015" w14:textId="447082E7" w:rsidR="00462D21" w:rsidRPr="00826307" w:rsidRDefault="00DB75DF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65</w:t>
            </w:r>
          </w:p>
        </w:tc>
      </w:tr>
      <w:tr w:rsidR="00462D21" w:rsidRPr="00826307" w14:paraId="686555E9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3688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4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CA56" w14:textId="0184D834" w:rsidR="00462D21" w:rsidRPr="00826307" w:rsidRDefault="00DB75DF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284C" w14:textId="3FC04F32" w:rsidR="00462D21" w:rsidRPr="00826307" w:rsidRDefault="00DB75DF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CA64" w14:textId="26B619BD" w:rsidR="00462D21" w:rsidRPr="00826307" w:rsidRDefault="00DB75DF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50</w:t>
            </w:r>
          </w:p>
        </w:tc>
      </w:tr>
      <w:tr w:rsidR="00462D21" w:rsidRPr="00826307" w14:paraId="37204AAC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C7F4" w14:textId="77777777" w:rsidR="00462D21" w:rsidRPr="00DD1A29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DD1A29">
              <w:rPr>
                <w:rFonts w:eastAsia="SimSun" w:cs="Times New Roman"/>
                <w:szCs w:val="24"/>
                <w:lang w:eastAsia="zh-CN"/>
              </w:rPr>
              <w:t>15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9C3B" w14:textId="6255629B" w:rsidR="00462D21" w:rsidRPr="00DD1A29" w:rsidRDefault="00DD1A29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DD1A29"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 w:rsidRPr="00DD1A29"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DD1A29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4CF0" w14:textId="4D3C09AB" w:rsidR="00462D21" w:rsidRPr="00DD1A29" w:rsidRDefault="002E1FF4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DD1A29"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744B" w14:textId="02DF4DAB" w:rsidR="00462D21" w:rsidRPr="00DD1A29" w:rsidRDefault="00DD1A29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DD1A29">
              <w:rPr>
                <w:rFonts w:eastAsia="SimSun" w:cs="Times New Roman"/>
                <w:color w:val="000000"/>
                <w:szCs w:val="24"/>
                <w:lang w:eastAsia="zh-CN"/>
              </w:rPr>
              <w:t>84</w:t>
            </w:r>
          </w:p>
        </w:tc>
      </w:tr>
      <w:tr w:rsidR="00462D21" w:rsidRPr="00826307" w14:paraId="06CED837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71D6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6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1848" w14:textId="3A4B8E08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273E" w14:textId="08FF793F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725A" w14:textId="7617DA86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82</w:t>
            </w:r>
          </w:p>
        </w:tc>
      </w:tr>
      <w:tr w:rsidR="00462D21" w:rsidRPr="00826307" w14:paraId="0B223DA5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70A6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7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72C3" w14:textId="09DD3AB3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Well-</w:t>
            </w:r>
            <w:r w:rsidRPr="00221EF6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703E" w14:textId="6CF4C227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C65A" w14:textId="1F6990E6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50</w:t>
            </w:r>
          </w:p>
        </w:tc>
      </w:tr>
      <w:tr w:rsidR="00462D21" w:rsidRPr="00826307" w14:paraId="2FC7F872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9957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8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7381" w14:textId="350D7D8D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C7A0" w14:textId="0F1F1496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FB99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62</w:t>
            </w:r>
          </w:p>
        </w:tc>
      </w:tr>
      <w:tr w:rsidR="00462D21" w:rsidRPr="00826307" w14:paraId="7EA37576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FB6B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19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EEB9" w14:textId="6E41C361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bookmarkStart w:id="1" w:name="OLE_LINK3"/>
            <w:bookmarkStart w:id="2" w:name="OLE_LINK4"/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  <w:bookmarkEnd w:id="1"/>
            <w:bookmarkEnd w:id="2"/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E130" w14:textId="330D9CAB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A7D5" w14:textId="0EB25C2B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68</w:t>
            </w:r>
          </w:p>
        </w:tc>
      </w:tr>
      <w:tr w:rsidR="00462D21" w:rsidRPr="00826307" w14:paraId="71C8FAB2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2893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20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8137" w14:textId="08808BB7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17D0" w14:textId="3D2C182D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5190" w14:textId="43015500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76</w:t>
            </w:r>
          </w:p>
        </w:tc>
      </w:tr>
      <w:tr w:rsidR="00462D21" w:rsidRPr="00826307" w14:paraId="2439D3ED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6265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21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8D8B" w14:textId="099DD092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C099" w14:textId="28C47CFB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82C6" w14:textId="40C4242E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81</w:t>
            </w:r>
          </w:p>
        </w:tc>
      </w:tr>
      <w:tr w:rsidR="00462D21" w:rsidRPr="00826307" w14:paraId="40017837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F773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22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D424" w14:textId="1B7A49D8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28FD" w14:textId="5B34F1EE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6FCA" w14:textId="6819815F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52</w:t>
            </w:r>
          </w:p>
        </w:tc>
      </w:tr>
      <w:tr w:rsidR="00462D21" w:rsidRPr="00826307" w14:paraId="6A47784A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BC09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23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67E1" w14:textId="6389A707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0EF0" w14:textId="64B3D701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CBC1" w14:textId="7A0D58C2" w:rsidR="00462D21" w:rsidRPr="00826307" w:rsidRDefault="00264217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69</w:t>
            </w:r>
          </w:p>
        </w:tc>
      </w:tr>
      <w:tr w:rsidR="00462D21" w:rsidRPr="00826307" w14:paraId="4D8B0FB5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8C2B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24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2CEE" w14:textId="5B68D67B" w:rsidR="00462D21" w:rsidRPr="00826307" w:rsidRDefault="00A83F28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821A" w14:textId="71364009" w:rsidR="00462D21" w:rsidRPr="00826307" w:rsidRDefault="00A83F28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D88A" w14:textId="32914586" w:rsidR="00462D21" w:rsidRPr="00826307" w:rsidRDefault="00A83F28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67</w:t>
            </w:r>
          </w:p>
        </w:tc>
      </w:tr>
      <w:tr w:rsidR="00462D21" w:rsidRPr="00826307" w14:paraId="416D16C5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69F8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25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396B" w14:textId="4ACBEF69" w:rsidR="00462D21" w:rsidRPr="00826307" w:rsidRDefault="00B572D2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-</w:t>
            </w:r>
            <w:r w:rsidRPr="00671B20">
              <w:rPr>
                <w:rFonts w:eastAsia="SimSun" w:cs="Times New Roman" w:hint="eastAsia"/>
                <w:color w:val="000000"/>
                <w:sz w:val="22"/>
                <w:lang w:eastAsia="zh-CN"/>
              </w:rPr>
              <w:t>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8E1E" w14:textId="49306649" w:rsidR="00462D21" w:rsidRPr="00826307" w:rsidRDefault="00B572D2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0358" w14:textId="27E8F671" w:rsidR="00462D21" w:rsidRPr="00826307" w:rsidRDefault="00B572D2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84</w:t>
            </w:r>
          </w:p>
        </w:tc>
      </w:tr>
      <w:tr w:rsidR="00462D21" w:rsidRPr="00826307" w14:paraId="09A6532F" w14:textId="77777777" w:rsidTr="00462D21">
        <w:trPr>
          <w:trHeight w:val="31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4834" w14:textId="77777777" w:rsidR="00462D21" w:rsidRPr="00826307" w:rsidRDefault="00462D21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826307">
              <w:rPr>
                <w:rFonts w:eastAsia="SimSun" w:cs="Times New Roman"/>
                <w:szCs w:val="24"/>
                <w:lang w:eastAsia="zh-CN"/>
              </w:rPr>
              <w:t>26</w:t>
            </w:r>
          </w:p>
        </w:tc>
        <w:tc>
          <w:tcPr>
            <w:tcW w:w="5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B50E" w14:textId="039D8323" w:rsidR="00462D21" w:rsidRPr="00826307" w:rsidRDefault="00AE066B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AE066B">
              <w:rPr>
                <w:rFonts w:eastAsia="SimSun" w:cs="Times New Roman" w:hint="eastAsia"/>
                <w:color w:val="000000"/>
                <w:sz w:val="22"/>
                <w:lang w:eastAsia="zh-CN"/>
              </w:rPr>
              <w:t>Moderately to poorly differentiated adenocarcinoma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9C78" w14:textId="5007D469" w:rsidR="00462D21" w:rsidRPr="00826307" w:rsidRDefault="00AE066B" w:rsidP="00462D21">
            <w:pPr>
              <w:spacing w:before="0" w:after="0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A53F" w14:textId="40AC536E" w:rsidR="00462D21" w:rsidRPr="00826307" w:rsidRDefault="00AE066B" w:rsidP="00462D2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6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B2997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D8B58" w14:textId="77777777" w:rsidR="00EB5F1A" w:rsidRDefault="00EB5F1A" w:rsidP="00117666">
      <w:pPr>
        <w:spacing w:after="0"/>
      </w:pPr>
      <w:r>
        <w:separator/>
      </w:r>
    </w:p>
  </w:endnote>
  <w:endnote w:type="continuationSeparator" w:id="0">
    <w:p w14:paraId="15383A9F" w14:textId="77777777" w:rsidR="00EB5F1A" w:rsidRDefault="00EB5F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C143C2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3B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C143C2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3B5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B5775D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1A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B5775D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1A2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D3F7B2" w14:textId="77777777" w:rsidR="00EB5F1A" w:rsidRDefault="00EB5F1A" w:rsidP="00117666">
      <w:pPr>
        <w:spacing w:after="0"/>
      </w:pPr>
      <w:r>
        <w:separator/>
      </w:r>
    </w:p>
  </w:footnote>
  <w:footnote w:type="continuationSeparator" w:id="0">
    <w:p w14:paraId="038441EE" w14:textId="77777777" w:rsidR="00EB5F1A" w:rsidRDefault="00EB5F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12D9EB3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6CBF"/>
    <w:rsid w:val="000523C4"/>
    <w:rsid w:val="00052A14"/>
    <w:rsid w:val="00077D53"/>
    <w:rsid w:val="00080DAE"/>
    <w:rsid w:val="000A2C36"/>
    <w:rsid w:val="000A7EEE"/>
    <w:rsid w:val="000B2997"/>
    <w:rsid w:val="000D0A4D"/>
    <w:rsid w:val="000D48D6"/>
    <w:rsid w:val="00105FD9"/>
    <w:rsid w:val="00117666"/>
    <w:rsid w:val="001549D3"/>
    <w:rsid w:val="00160065"/>
    <w:rsid w:val="00163B21"/>
    <w:rsid w:val="00177D84"/>
    <w:rsid w:val="001C3BE5"/>
    <w:rsid w:val="00221EF6"/>
    <w:rsid w:val="00256ACB"/>
    <w:rsid w:val="00264217"/>
    <w:rsid w:val="00267D18"/>
    <w:rsid w:val="00274347"/>
    <w:rsid w:val="00286062"/>
    <w:rsid w:val="002868E2"/>
    <w:rsid w:val="002869C3"/>
    <w:rsid w:val="002936E4"/>
    <w:rsid w:val="002B4A57"/>
    <w:rsid w:val="002C74CA"/>
    <w:rsid w:val="002E1FF4"/>
    <w:rsid w:val="002E56FE"/>
    <w:rsid w:val="003123F4"/>
    <w:rsid w:val="0031461B"/>
    <w:rsid w:val="003544FB"/>
    <w:rsid w:val="003D2F2D"/>
    <w:rsid w:val="003E23D1"/>
    <w:rsid w:val="00401590"/>
    <w:rsid w:val="00417F24"/>
    <w:rsid w:val="0043704B"/>
    <w:rsid w:val="00447801"/>
    <w:rsid w:val="00452E9C"/>
    <w:rsid w:val="00455EE3"/>
    <w:rsid w:val="00462D21"/>
    <w:rsid w:val="004735C8"/>
    <w:rsid w:val="00490AA1"/>
    <w:rsid w:val="0049443B"/>
    <w:rsid w:val="004947A6"/>
    <w:rsid w:val="004961FF"/>
    <w:rsid w:val="004B5E0F"/>
    <w:rsid w:val="004F0091"/>
    <w:rsid w:val="00517A89"/>
    <w:rsid w:val="00523B7F"/>
    <w:rsid w:val="005250F2"/>
    <w:rsid w:val="00565B09"/>
    <w:rsid w:val="00593EEA"/>
    <w:rsid w:val="005A5EEE"/>
    <w:rsid w:val="005F194D"/>
    <w:rsid w:val="006039AE"/>
    <w:rsid w:val="006213D0"/>
    <w:rsid w:val="006375C7"/>
    <w:rsid w:val="00654E8F"/>
    <w:rsid w:val="00660902"/>
    <w:rsid w:val="00660D05"/>
    <w:rsid w:val="00671B20"/>
    <w:rsid w:val="006820B1"/>
    <w:rsid w:val="006B7D14"/>
    <w:rsid w:val="006D5FC3"/>
    <w:rsid w:val="00701727"/>
    <w:rsid w:val="0070566C"/>
    <w:rsid w:val="00714C50"/>
    <w:rsid w:val="00725A7D"/>
    <w:rsid w:val="007501BE"/>
    <w:rsid w:val="00757FA4"/>
    <w:rsid w:val="007740C1"/>
    <w:rsid w:val="00790BB3"/>
    <w:rsid w:val="00793F77"/>
    <w:rsid w:val="007B009B"/>
    <w:rsid w:val="007C206C"/>
    <w:rsid w:val="007E0C4E"/>
    <w:rsid w:val="00817DD6"/>
    <w:rsid w:val="00826307"/>
    <w:rsid w:val="00832577"/>
    <w:rsid w:val="0083759F"/>
    <w:rsid w:val="00853B50"/>
    <w:rsid w:val="00885156"/>
    <w:rsid w:val="008E66FB"/>
    <w:rsid w:val="008F2D0A"/>
    <w:rsid w:val="009151AA"/>
    <w:rsid w:val="009305B6"/>
    <w:rsid w:val="0093429D"/>
    <w:rsid w:val="00943573"/>
    <w:rsid w:val="00964134"/>
    <w:rsid w:val="00970F7D"/>
    <w:rsid w:val="00994A3D"/>
    <w:rsid w:val="009C064E"/>
    <w:rsid w:val="009C2B12"/>
    <w:rsid w:val="009C5476"/>
    <w:rsid w:val="009F08ED"/>
    <w:rsid w:val="00A174D9"/>
    <w:rsid w:val="00A743EE"/>
    <w:rsid w:val="00A83F28"/>
    <w:rsid w:val="00AA4D24"/>
    <w:rsid w:val="00AB6715"/>
    <w:rsid w:val="00AE066B"/>
    <w:rsid w:val="00B12A80"/>
    <w:rsid w:val="00B1671E"/>
    <w:rsid w:val="00B25EB8"/>
    <w:rsid w:val="00B37F4D"/>
    <w:rsid w:val="00B572D2"/>
    <w:rsid w:val="00B9240F"/>
    <w:rsid w:val="00BD61B9"/>
    <w:rsid w:val="00BF0E1A"/>
    <w:rsid w:val="00C23584"/>
    <w:rsid w:val="00C26A6D"/>
    <w:rsid w:val="00C35E5B"/>
    <w:rsid w:val="00C52A7B"/>
    <w:rsid w:val="00C56BAF"/>
    <w:rsid w:val="00C57445"/>
    <w:rsid w:val="00C679AA"/>
    <w:rsid w:val="00C75972"/>
    <w:rsid w:val="00CA2D1A"/>
    <w:rsid w:val="00CA4537"/>
    <w:rsid w:val="00CD066B"/>
    <w:rsid w:val="00CE4FEE"/>
    <w:rsid w:val="00CF16C3"/>
    <w:rsid w:val="00D0178F"/>
    <w:rsid w:val="00D060CF"/>
    <w:rsid w:val="00D10346"/>
    <w:rsid w:val="00DB59C3"/>
    <w:rsid w:val="00DB75DF"/>
    <w:rsid w:val="00DC259A"/>
    <w:rsid w:val="00DD1A29"/>
    <w:rsid w:val="00DE23E8"/>
    <w:rsid w:val="00E11E19"/>
    <w:rsid w:val="00E32600"/>
    <w:rsid w:val="00E52377"/>
    <w:rsid w:val="00E537AD"/>
    <w:rsid w:val="00E64E17"/>
    <w:rsid w:val="00E66AE3"/>
    <w:rsid w:val="00E866C9"/>
    <w:rsid w:val="00EA3D3C"/>
    <w:rsid w:val="00EB5F1A"/>
    <w:rsid w:val="00EC090A"/>
    <w:rsid w:val="00ED1C4D"/>
    <w:rsid w:val="00ED20B5"/>
    <w:rsid w:val="00F24AED"/>
    <w:rsid w:val="00F42448"/>
    <w:rsid w:val="00F46900"/>
    <w:rsid w:val="00F61D89"/>
    <w:rsid w:val="00F76F3F"/>
    <w:rsid w:val="00FA7DDB"/>
    <w:rsid w:val="00FF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4:defaultImageDpi w14:val="330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A088A6-070F-47ED-BEC5-F84A26C01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7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hini S</cp:lastModifiedBy>
  <cp:revision>118</cp:revision>
  <cp:lastPrinted>2013-10-03T12:51:00Z</cp:lastPrinted>
  <dcterms:created xsi:type="dcterms:W3CDTF">2023-12-30T06:01:00Z</dcterms:created>
  <dcterms:modified xsi:type="dcterms:W3CDTF">2025-05-13T14:42:00Z</dcterms:modified>
</cp:coreProperties>
</file>